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241D1" w14:textId="77777777" w:rsidR="007C06AB" w:rsidRPr="00B400A6" w:rsidRDefault="007C06AB" w:rsidP="007C06AB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</w:pPr>
      <w:r w:rsidRPr="00B400A6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  <w:t>Additional file 9</w:t>
      </w:r>
    </w:p>
    <w:p w14:paraId="1B13D37B" w14:textId="77777777" w:rsidR="007C06AB" w:rsidRPr="00B400A6" w:rsidRDefault="007C06AB" w:rsidP="007C06AB">
      <w:pPr>
        <w:rPr>
          <w:rFonts w:cs="Calibri"/>
          <w:b/>
          <w:bCs/>
          <w:color w:val="000000" w:themeColor="text1"/>
          <w:lang w:val="en-US"/>
        </w:rPr>
      </w:pPr>
      <w:r w:rsidRPr="00B400A6">
        <w:rPr>
          <w:b/>
          <w:bCs/>
          <w:color w:val="000000" w:themeColor="text1"/>
          <w:sz w:val="22"/>
          <w:szCs w:val="22"/>
          <w:lang w:val="en-US"/>
        </w:rPr>
        <w:t>Table S6: Summary estimates for diagnostic yield from main and sensitivity analyses, compared to MRS</w:t>
      </w:r>
    </w:p>
    <w:p w14:paraId="62A4E661" w14:textId="77777777" w:rsidR="007C06AB" w:rsidRPr="00281649" w:rsidRDefault="007C06AB" w:rsidP="007C06AB">
      <w:pPr>
        <w:pStyle w:val="NoSpacing"/>
        <w:rPr>
          <w:sz w:val="20"/>
          <w:szCs w:val="20"/>
          <w:lang w:val="en-US"/>
        </w:rPr>
      </w:pPr>
      <w:r w:rsidRPr="00281649">
        <w:rPr>
          <w:sz w:val="20"/>
          <w:szCs w:val="20"/>
          <w:lang w:val="en-US"/>
        </w:rPr>
        <w:t xml:space="preserve">Main analyses </w:t>
      </w:r>
      <w:proofErr w:type="gramStart"/>
      <w:r w:rsidRPr="00281649">
        <w:rPr>
          <w:sz w:val="20"/>
          <w:szCs w:val="20"/>
          <w:lang w:val="en-US"/>
        </w:rPr>
        <w:t>refers</w:t>
      </w:r>
      <w:proofErr w:type="gramEnd"/>
      <w:r w:rsidRPr="00281649">
        <w:rPr>
          <w:sz w:val="20"/>
          <w:szCs w:val="20"/>
          <w:lang w:val="en-US"/>
        </w:rPr>
        <w:t xml:space="preserve"> to all included studies. Sensitivity analysis 1 refers only to studies with a low risk of bias for the reference standard domain of the QUADAS</w:t>
      </w:r>
      <w:r>
        <w:rPr>
          <w:sz w:val="20"/>
          <w:szCs w:val="20"/>
          <w:lang w:val="en-US"/>
        </w:rPr>
        <w:t>-</w:t>
      </w:r>
      <w:r w:rsidRPr="00281649">
        <w:rPr>
          <w:sz w:val="20"/>
          <w:szCs w:val="20"/>
          <w:lang w:val="en-US"/>
        </w:rPr>
        <w:t xml:space="preserve">2. assessment. Sensitivity analysis 2 refers only to studies with both culture and NAAT in the MRS denominator for the estimate of diagnostic yield. </w:t>
      </w:r>
    </w:p>
    <w:p w14:paraId="6B270921" w14:textId="77777777" w:rsidR="007C06AB" w:rsidRPr="00281649" w:rsidRDefault="007C06AB" w:rsidP="007C06AB">
      <w:pPr>
        <w:rPr>
          <w:lang w:val="en-US"/>
        </w:rPr>
      </w:pPr>
    </w:p>
    <w:tbl>
      <w:tblPr>
        <w:tblStyle w:val="TableGrid"/>
        <w:tblW w:w="14885" w:type="dxa"/>
        <w:tblInd w:w="-431" w:type="dxa"/>
        <w:tblLook w:val="04A0" w:firstRow="1" w:lastRow="0" w:firstColumn="1" w:lastColumn="0" w:noHBand="0" w:noVBand="1"/>
      </w:tblPr>
      <w:tblGrid>
        <w:gridCol w:w="1986"/>
        <w:gridCol w:w="2548"/>
        <w:gridCol w:w="2271"/>
        <w:gridCol w:w="1559"/>
        <w:gridCol w:w="2835"/>
        <w:gridCol w:w="2268"/>
        <w:gridCol w:w="1418"/>
      </w:tblGrid>
      <w:tr w:rsidR="007C06AB" w:rsidRPr="00281649" w14:paraId="1092A35E" w14:textId="77777777" w:rsidTr="004B2C1E">
        <w:tc>
          <w:tcPr>
            <w:tcW w:w="1986" w:type="dxa"/>
          </w:tcPr>
          <w:p w14:paraId="5396146C" w14:textId="77777777" w:rsidR="007C06AB" w:rsidRPr="00281649" w:rsidRDefault="007C06AB" w:rsidP="004B2C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378" w:type="dxa"/>
            <w:gridSpan w:val="3"/>
          </w:tcPr>
          <w:p w14:paraId="3F9A608E" w14:textId="77777777" w:rsidR="007C06AB" w:rsidRPr="00281649" w:rsidRDefault="007C06AB" w:rsidP="004B2C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b/>
                <w:bCs/>
                <w:sz w:val="20"/>
                <w:szCs w:val="20"/>
                <w:lang w:val="en-US"/>
              </w:rPr>
              <w:t>NPA culture</w:t>
            </w:r>
          </w:p>
        </w:tc>
        <w:tc>
          <w:tcPr>
            <w:tcW w:w="6521" w:type="dxa"/>
            <w:gridSpan w:val="3"/>
          </w:tcPr>
          <w:p w14:paraId="207701F4" w14:textId="77777777" w:rsidR="007C06AB" w:rsidRPr="00281649" w:rsidRDefault="007C06AB" w:rsidP="004B2C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b/>
                <w:bCs/>
                <w:sz w:val="20"/>
                <w:szCs w:val="20"/>
                <w:lang w:val="en-US"/>
              </w:rPr>
              <w:t>NPA NAAT</w:t>
            </w:r>
          </w:p>
        </w:tc>
      </w:tr>
      <w:tr w:rsidR="007C06AB" w:rsidRPr="00281649" w14:paraId="034FA5C8" w14:textId="77777777" w:rsidTr="004B2C1E">
        <w:tc>
          <w:tcPr>
            <w:tcW w:w="1986" w:type="dxa"/>
          </w:tcPr>
          <w:p w14:paraId="649209B0" w14:textId="77777777" w:rsidR="007C06AB" w:rsidRPr="00281649" w:rsidRDefault="007C06AB" w:rsidP="004B2C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</w:tcPr>
          <w:p w14:paraId="518A9C26" w14:textId="77777777" w:rsidR="007C06AB" w:rsidRPr="00281649" w:rsidRDefault="007C06AB" w:rsidP="004B2C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b/>
                <w:bCs/>
                <w:sz w:val="20"/>
                <w:szCs w:val="20"/>
                <w:lang w:val="en-US"/>
              </w:rPr>
              <w:t xml:space="preserve">No of studies included </w:t>
            </w:r>
          </w:p>
          <w:p w14:paraId="4D953745" w14:textId="77777777" w:rsidR="007C06AB" w:rsidRPr="00281649" w:rsidRDefault="007C06AB" w:rsidP="004B2C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b/>
                <w:bCs/>
                <w:sz w:val="20"/>
                <w:szCs w:val="20"/>
                <w:lang w:val="en-US"/>
              </w:rPr>
              <w:t>(total no. of children)</w:t>
            </w:r>
          </w:p>
        </w:tc>
        <w:tc>
          <w:tcPr>
            <w:tcW w:w="2271" w:type="dxa"/>
          </w:tcPr>
          <w:p w14:paraId="70762742" w14:textId="77777777" w:rsidR="007C06AB" w:rsidRPr="00281649" w:rsidRDefault="007C06AB" w:rsidP="004B2C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b/>
                <w:bCs/>
                <w:sz w:val="20"/>
                <w:szCs w:val="20"/>
                <w:lang w:val="en-US"/>
              </w:rPr>
              <w:t>Pooled diagnostic yield  (95% CI)</w:t>
            </w:r>
          </w:p>
        </w:tc>
        <w:tc>
          <w:tcPr>
            <w:tcW w:w="1559" w:type="dxa"/>
          </w:tcPr>
          <w:p w14:paraId="7FCCFCF8" w14:textId="77777777" w:rsidR="007C06AB" w:rsidRPr="00281649" w:rsidRDefault="007C06AB" w:rsidP="004B2C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b/>
                <w:bCs/>
                <w:sz w:val="20"/>
                <w:szCs w:val="20"/>
                <w:lang w:val="en-US"/>
              </w:rPr>
              <w:t>I</w:t>
            </w:r>
            <w:r w:rsidRPr="00281649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281649">
              <w:rPr>
                <w:b/>
                <w:bCs/>
                <w:sz w:val="20"/>
                <w:szCs w:val="20"/>
                <w:lang w:val="en-US"/>
              </w:rPr>
              <w:t xml:space="preserve"> statistic (%) (95% CI)</w:t>
            </w:r>
          </w:p>
        </w:tc>
        <w:tc>
          <w:tcPr>
            <w:tcW w:w="2835" w:type="dxa"/>
          </w:tcPr>
          <w:p w14:paraId="7611A8CE" w14:textId="77777777" w:rsidR="007C06AB" w:rsidRPr="00281649" w:rsidRDefault="007C06AB" w:rsidP="004B2C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b/>
                <w:bCs/>
                <w:sz w:val="20"/>
                <w:szCs w:val="20"/>
                <w:lang w:val="en-US"/>
              </w:rPr>
              <w:t xml:space="preserve">No of studies included </w:t>
            </w:r>
          </w:p>
          <w:p w14:paraId="1E85EAA3" w14:textId="77777777" w:rsidR="007C06AB" w:rsidRPr="00281649" w:rsidRDefault="007C06AB" w:rsidP="004B2C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b/>
                <w:bCs/>
                <w:sz w:val="20"/>
                <w:szCs w:val="20"/>
                <w:lang w:val="en-US"/>
              </w:rPr>
              <w:t>(total no. of children)</w:t>
            </w:r>
          </w:p>
        </w:tc>
        <w:tc>
          <w:tcPr>
            <w:tcW w:w="2268" w:type="dxa"/>
          </w:tcPr>
          <w:p w14:paraId="1287362D" w14:textId="77777777" w:rsidR="007C06AB" w:rsidRPr="00281649" w:rsidRDefault="007C06AB" w:rsidP="004B2C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b/>
                <w:bCs/>
                <w:sz w:val="20"/>
                <w:szCs w:val="20"/>
                <w:lang w:val="en-US"/>
              </w:rPr>
              <w:t>Pooled diagnostic yield (95% CI)</w:t>
            </w:r>
          </w:p>
        </w:tc>
        <w:tc>
          <w:tcPr>
            <w:tcW w:w="1418" w:type="dxa"/>
          </w:tcPr>
          <w:p w14:paraId="68361059" w14:textId="77777777" w:rsidR="007C06AB" w:rsidRPr="00281649" w:rsidRDefault="007C06AB" w:rsidP="004B2C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b/>
                <w:bCs/>
                <w:sz w:val="20"/>
                <w:szCs w:val="20"/>
                <w:lang w:val="en-US"/>
              </w:rPr>
              <w:t>I</w:t>
            </w:r>
            <w:r w:rsidRPr="00281649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281649">
              <w:rPr>
                <w:b/>
                <w:bCs/>
                <w:sz w:val="20"/>
                <w:szCs w:val="20"/>
                <w:lang w:val="en-US"/>
              </w:rPr>
              <w:t xml:space="preserve"> statistic %</w:t>
            </w:r>
          </w:p>
          <w:p w14:paraId="7D1E026A" w14:textId="77777777" w:rsidR="007C06AB" w:rsidRPr="00281649" w:rsidRDefault="007C06AB" w:rsidP="004B2C1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b/>
                <w:bCs/>
                <w:sz w:val="20"/>
                <w:szCs w:val="20"/>
                <w:lang w:val="en-US"/>
              </w:rPr>
              <w:t>(95% CI)</w:t>
            </w:r>
          </w:p>
        </w:tc>
      </w:tr>
      <w:tr w:rsidR="007C06AB" w:rsidRPr="00281649" w14:paraId="0B26BCB4" w14:textId="77777777" w:rsidTr="004B2C1E">
        <w:tc>
          <w:tcPr>
            <w:tcW w:w="1986" w:type="dxa"/>
          </w:tcPr>
          <w:p w14:paraId="21979425" w14:textId="77777777" w:rsidR="007C06AB" w:rsidRPr="00281649" w:rsidRDefault="007C06AB" w:rsidP="004B2C1E">
            <w:pPr>
              <w:rPr>
                <w:sz w:val="20"/>
                <w:szCs w:val="20"/>
                <w:lang w:val="en-US"/>
              </w:rPr>
            </w:pPr>
            <w:r w:rsidRPr="00281649">
              <w:rPr>
                <w:sz w:val="20"/>
                <w:szCs w:val="20"/>
                <w:lang w:val="en-US"/>
              </w:rPr>
              <w:t xml:space="preserve">Main analyses </w:t>
            </w:r>
          </w:p>
        </w:tc>
        <w:tc>
          <w:tcPr>
            <w:tcW w:w="2548" w:type="dxa"/>
          </w:tcPr>
          <w:p w14:paraId="4F1B028B" w14:textId="77777777" w:rsidR="007C06AB" w:rsidRPr="00281649" w:rsidRDefault="007C06AB" w:rsidP="004B2C1E">
            <w:pPr>
              <w:rPr>
                <w:sz w:val="20"/>
                <w:szCs w:val="20"/>
                <w:lang w:val="en-US"/>
              </w:rPr>
            </w:pPr>
            <w:r w:rsidRPr="00281649">
              <w:rPr>
                <w:sz w:val="20"/>
                <w:szCs w:val="20"/>
                <w:lang w:val="en-US"/>
              </w:rPr>
              <w:t>7 (242)</w:t>
            </w:r>
          </w:p>
        </w:tc>
        <w:tc>
          <w:tcPr>
            <w:tcW w:w="2271" w:type="dxa"/>
          </w:tcPr>
          <w:p w14:paraId="5A3D7AB1" w14:textId="77777777" w:rsidR="007C06AB" w:rsidRPr="00281649" w:rsidRDefault="007C06AB" w:rsidP="004B2C1E">
            <w:pPr>
              <w:rPr>
                <w:sz w:val="20"/>
                <w:szCs w:val="20"/>
                <w:lang w:val="en-US"/>
              </w:rPr>
            </w:pPr>
            <w:r w:rsidRPr="00281649">
              <w:rPr>
                <w:sz w:val="20"/>
                <w:szCs w:val="20"/>
                <w:lang w:val="en-US"/>
              </w:rPr>
              <w:t>0.58 (0.42-0.73)</w:t>
            </w:r>
          </w:p>
        </w:tc>
        <w:tc>
          <w:tcPr>
            <w:tcW w:w="1559" w:type="dxa"/>
          </w:tcPr>
          <w:p w14:paraId="0398BD3C" w14:textId="77777777" w:rsidR="007C06AB" w:rsidRPr="00281649" w:rsidRDefault="007C06AB" w:rsidP="004B2C1E">
            <w:pPr>
              <w:rPr>
                <w:sz w:val="20"/>
                <w:szCs w:val="20"/>
                <w:lang w:val="en-US"/>
              </w:rPr>
            </w:pPr>
            <w:r w:rsidRPr="00281649">
              <w:rPr>
                <w:sz w:val="20"/>
                <w:szCs w:val="20"/>
                <w:lang w:val="en-US"/>
              </w:rPr>
              <w:t>77 (57-98)</w:t>
            </w:r>
          </w:p>
        </w:tc>
        <w:tc>
          <w:tcPr>
            <w:tcW w:w="2835" w:type="dxa"/>
          </w:tcPr>
          <w:p w14:paraId="15A04D9D" w14:textId="77777777" w:rsidR="007C06AB" w:rsidRPr="00281649" w:rsidRDefault="007C06AB" w:rsidP="004B2C1E">
            <w:pPr>
              <w:rPr>
                <w:sz w:val="20"/>
                <w:szCs w:val="20"/>
                <w:lang w:val="en-US"/>
              </w:rPr>
            </w:pPr>
            <w:r w:rsidRPr="00281649">
              <w:rPr>
                <w:sz w:val="20"/>
                <w:szCs w:val="20"/>
                <w:lang w:val="en-US"/>
              </w:rPr>
              <w:t>6 (256)</w:t>
            </w:r>
          </w:p>
        </w:tc>
        <w:tc>
          <w:tcPr>
            <w:tcW w:w="2268" w:type="dxa"/>
          </w:tcPr>
          <w:p w14:paraId="41CE36F5" w14:textId="77777777" w:rsidR="007C06AB" w:rsidRPr="00281649" w:rsidRDefault="007C06AB" w:rsidP="004B2C1E">
            <w:pPr>
              <w:rPr>
                <w:sz w:val="20"/>
                <w:szCs w:val="20"/>
                <w:lang w:val="en-US"/>
              </w:rPr>
            </w:pPr>
            <w:r w:rsidRPr="00281649">
              <w:rPr>
                <w:sz w:val="20"/>
                <w:szCs w:val="20"/>
                <w:lang w:val="en-US"/>
              </w:rPr>
              <w:t>0.44 (0.36-0.51)</w:t>
            </w:r>
          </w:p>
        </w:tc>
        <w:tc>
          <w:tcPr>
            <w:tcW w:w="1418" w:type="dxa"/>
          </w:tcPr>
          <w:p w14:paraId="1F1F3451" w14:textId="77777777" w:rsidR="007C06AB" w:rsidRPr="00281649" w:rsidRDefault="007C06AB" w:rsidP="004B2C1E">
            <w:pPr>
              <w:rPr>
                <w:sz w:val="20"/>
                <w:szCs w:val="20"/>
                <w:lang w:val="en-US"/>
              </w:rPr>
            </w:pPr>
            <w:r w:rsidRPr="00281649">
              <w:rPr>
                <w:sz w:val="20"/>
                <w:szCs w:val="20"/>
                <w:lang w:val="en-US"/>
              </w:rPr>
              <w:t>25 (0-88)</w:t>
            </w:r>
          </w:p>
        </w:tc>
      </w:tr>
      <w:tr w:rsidR="007C06AB" w:rsidRPr="00281649" w14:paraId="5E6A1320" w14:textId="77777777" w:rsidTr="004B2C1E">
        <w:tc>
          <w:tcPr>
            <w:tcW w:w="1986" w:type="dxa"/>
          </w:tcPr>
          <w:p w14:paraId="6821FE7C" w14:textId="77777777" w:rsidR="007C06AB" w:rsidRPr="00281649" w:rsidRDefault="007C06AB" w:rsidP="004B2C1E">
            <w:pPr>
              <w:rPr>
                <w:sz w:val="20"/>
                <w:szCs w:val="20"/>
                <w:lang w:val="en-US"/>
              </w:rPr>
            </w:pPr>
            <w:r w:rsidRPr="00281649">
              <w:rPr>
                <w:sz w:val="20"/>
                <w:szCs w:val="20"/>
                <w:lang w:val="en-US"/>
              </w:rPr>
              <w:t>Sensitivity analyses 1</w:t>
            </w:r>
          </w:p>
        </w:tc>
        <w:tc>
          <w:tcPr>
            <w:tcW w:w="2548" w:type="dxa"/>
          </w:tcPr>
          <w:p w14:paraId="7B2CC49E" w14:textId="77777777" w:rsidR="007C06AB" w:rsidRPr="00281649" w:rsidRDefault="007C06AB" w:rsidP="004B2C1E">
            <w:pPr>
              <w:rPr>
                <w:sz w:val="20"/>
                <w:szCs w:val="20"/>
                <w:lang w:val="en-US"/>
              </w:rPr>
            </w:pPr>
            <w:r w:rsidRPr="00281649">
              <w:rPr>
                <w:sz w:val="20"/>
                <w:szCs w:val="20"/>
                <w:lang w:val="en-US"/>
              </w:rPr>
              <w:t>3 (70)</w:t>
            </w:r>
          </w:p>
        </w:tc>
        <w:tc>
          <w:tcPr>
            <w:tcW w:w="2271" w:type="dxa"/>
          </w:tcPr>
          <w:p w14:paraId="7F7FDEFA" w14:textId="77777777" w:rsidR="007C06AB" w:rsidRPr="00281649" w:rsidRDefault="007C06AB" w:rsidP="004B2C1E">
            <w:pPr>
              <w:rPr>
                <w:sz w:val="20"/>
                <w:szCs w:val="20"/>
                <w:lang w:val="en-US"/>
              </w:rPr>
            </w:pPr>
            <w:r w:rsidRPr="00281649">
              <w:rPr>
                <w:sz w:val="20"/>
                <w:szCs w:val="20"/>
                <w:lang w:val="en-US"/>
              </w:rPr>
              <w:t>0.63 (0.51-0.74)</w:t>
            </w:r>
          </w:p>
        </w:tc>
        <w:tc>
          <w:tcPr>
            <w:tcW w:w="1559" w:type="dxa"/>
          </w:tcPr>
          <w:p w14:paraId="679A0724" w14:textId="77777777" w:rsidR="007C06AB" w:rsidRPr="00281649" w:rsidRDefault="007C06AB" w:rsidP="004B2C1E">
            <w:pPr>
              <w:rPr>
                <w:sz w:val="20"/>
                <w:szCs w:val="20"/>
                <w:lang w:val="en-US"/>
              </w:rPr>
            </w:pPr>
            <w:r w:rsidRPr="00281649">
              <w:rPr>
                <w:sz w:val="20"/>
                <w:szCs w:val="20"/>
                <w:lang w:val="en-US"/>
              </w:rPr>
              <w:t>12 (0-99)</w:t>
            </w:r>
          </w:p>
        </w:tc>
        <w:tc>
          <w:tcPr>
            <w:tcW w:w="2835" w:type="dxa"/>
          </w:tcPr>
          <w:p w14:paraId="1B10E6B1" w14:textId="77777777" w:rsidR="007C06AB" w:rsidRPr="00281649" w:rsidRDefault="007C06AB" w:rsidP="004B2C1E">
            <w:pPr>
              <w:rPr>
                <w:sz w:val="20"/>
                <w:szCs w:val="20"/>
                <w:lang w:val="en-US"/>
              </w:rPr>
            </w:pPr>
            <w:r w:rsidRPr="00281649">
              <w:rPr>
                <w:sz w:val="20"/>
                <w:szCs w:val="20"/>
                <w:lang w:val="en-US"/>
              </w:rPr>
              <w:t>3 (70)</w:t>
            </w:r>
          </w:p>
        </w:tc>
        <w:tc>
          <w:tcPr>
            <w:tcW w:w="2268" w:type="dxa"/>
          </w:tcPr>
          <w:p w14:paraId="726EDC61" w14:textId="77777777" w:rsidR="007C06AB" w:rsidRPr="00281649" w:rsidRDefault="007C06AB" w:rsidP="004B2C1E">
            <w:pPr>
              <w:rPr>
                <w:sz w:val="20"/>
                <w:szCs w:val="20"/>
                <w:lang w:val="en-US"/>
              </w:rPr>
            </w:pPr>
            <w:r w:rsidRPr="00281649">
              <w:rPr>
                <w:sz w:val="20"/>
                <w:szCs w:val="20"/>
                <w:lang w:val="en-US"/>
              </w:rPr>
              <w:t>0.53 (0.41-0.64)</w:t>
            </w:r>
          </w:p>
        </w:tc>
        <w:tc>
          <w:tcPr>
            <w:tcW w:w="1418" w:type="dxa"/>
          </w:tcPr>
          <w:p w14:paraId="22096B67" w14:textId="77777777" w:rsidR="007C06AB" w:rsidRPr="00281649" w:rsidRDefault="007C06AB" w:rsidP="004B2C1E">
            <w:pPr>
              <w:rPr>
                <w:sz w:val="20"/>
                <w:szCs w:val="20"/>
                <w:lang w:val="en-US"/>
              </w:rPr>
            </w:pPr>
            <w:r w:rsidRPr="00281649">
              <w:rPr>
                <w:sz w:val="20"/>
                <w:szCs w:val="20"/>
                <w:lang w:val="en-US"/>
              </w:rPr>
              <w:t>0 (0-94)</w:t>
            </w:r>
          </w:p>
        </w:tc>
      </w:tr>
      <w:tr w:rsidR="007C06AB" w:rsidRPr="00281649" w14:paraId="0762A2F3" w14:textId="77777777" w:rsidTr="004B2C1E">
        <w:tc>
          <w:tcPr>
            <w:tcW w:w="1986" w:type="dxa"/>
          </w:tcPr>
          <w:p w14:paraId="266CA21F" w14:textId="77777777" w:rsidR="007C06AB" w:rsidRPr="00281649" w:rsidRDefault="007C06AB" w:rsidP="004B2C1E">
            <w:pPr>
              <w:rPr>
                <w:sz w:val="20"/>
                <w:szCs w:val="20"/>
                <w:lang w:val="en-US"/>
              </w:rPr>
            </w:pPr>
            <w:r w:rsidRPr="00281649">
              <w:rPr>
                <w:sz w:val="20"/>
                <w:szCs w:val="20"/>
                <w:lang w:val="en-US"/>
              </w:rPr>
              <w:t>Sensitivity analyses 2</w:t>
            </w:r>
          </w:p>
        </w:tc>
        <w:tc>
          <w:tcPr>
            <w:tcW w:w="2548" w:type="dxa"/>
          </w:tcPr>
          <w:p w14:paraId="30943D87" w14:textId="77777777" w:rsidR="007C06AB" w:rsidRPr="00281649" w:rsidRDefault="007C06AB" w:rsidP="004B2C1E">
            <w:pPr>
              <w:rPr>
                <w:sz w:val="20"/>
                <w:szCs w:val="20"/>
                <w:lang w:val="en-US"/>
              </w:rPr>
            </w:pPr>
            <w:r w:rsidRPr="00281649">
              <w:rPr>
                <w:sz w:val="20"/>
                <w:szCs w:val="20"/>
                <w:lang w:val="en-US"/>
              </w:rPr>
              <w:t>4 (169)</w:t>
            </w:r>
          </w:p>
        </w:tc>
        <w:tc>
          <w:tcPr>
            <w:tcW w:w="2271" w:type="dxa"/>
          </w:tcPr>
          <w:p w14:paraId="42093BB6" w14:textId="77777777" w:rsidR="007C06AB" w:rsidRPr="00281649" w:rsidRDefault="007C06AB" w:rsidP="004B2C1E">
            <w:pPr>
              <w:rPr>
                <w:sz w:val="20"/>
                <w:szCs w:val="20"/>
                <w:lang w:val="en-US"/>
              </w:rPr>
            </w:pPr>
            <w:r w:rsidRPr="00281649">
              <w:rPr>
                <w:sz w:val="20"/>
                <w:szCs w:val="20"/>
                <w:lang w:val="en-US"/>
              </w:rPr>
              <w:t>0.57 (0.46-0.68)</w:t>
            </w:r>
          </w:p>
        </w:tc>
        <w:tc>
          <w:tcPr>
            <w:tcW w:w="1559" w:type="dxa"/>
          </w:tcPr>
          <w:p w14:paraId="77447C85" w14:textId="77777777" w:rsidR="007C06AB" w:rsidRPr="00281649" w:rsidRDefault="007C06AB" w:rsidP="004B2C1E">
            <w:pPr>
              <w:rPr>
                <w:sz w:val="20"/>
                <w:szCs w:val="20"/>
                <w:lang w:val="en-US"/>
              </w:rPr>
            </w:pPr>
            <w:r w:rsidRPr="00281649">
              <w:rPr>
                <w:sz w:val="20"/>
                <w:szCs w:val="20"/>
                <w:lang w:val="en-US"/>
              </w:rPr>
              <w:t>39 (0-99)</w:t>
            </w:r>
          </w:p>
        </w:tc>
        <w:tc>
          <w:tcPr>
            <w:tcW w:w="2835" w:type="dxa"/>
          </w:tcPr>
          <w:p w14:paraId="1969FE7E" w14:textId="77777777" w:rsidR="007C06AB" w:rsidRPr="00281649" w:rsidRDefault="007C06AB" w:rsidP="004B2C1E">
            <w:pPr>
              <w:rPr>
                <w:sz w:val="20"/>
                <w:szCs w:val="20"/>
                <w:lang w:val="en-US"/>
              </w:rPr>
            </w:pPr>
            <w:r w:rsidRPr="00281649">
              <w:rPr>
                <w:sz w:val="20"/>
                <w:szCs w:val="20"/>
                <w:lang w:val="en-US"/>
              </w:rPr>
              <w:t>6 (256)*</w:t>
            </w:r>
          </w:p>
        </w:tc>
        <w:tc>
          <w:tcPr>
            <w:tcW w:w="2268" w:type="dxa"/>
          </w:tcPr>
          <w:p w14:paraId="1254EB23" w14:textId="77777777" w:rsidR="007C06AB" w:rsidRPr="00281649" w:rsidRDefault="007C06AB" w:rsidP="004B2C1E">
            <w:pPr>
              <w:rPr>
                <w:sz w:val="20"/>
                <w:szCs w:val="20"/>
                <w:lang w:val="en-US"/>
              </w:rPr>
            </w:pPr>
            <w:r w:rsidRPr="00281649">
              <w:rPr>
                <w:sz w:val="20"/>
                <w:szCs w:val="20"/>
                <w:lang w:val="en-US"/>
              </w:rPr>
              <w:t>0.44 (0.36-0.51)*</w:t>
            </w:r>
          </w:p>
        </w:tc>
        <w:tc>
          <w:tcPr>
            <w:tcW w:w="1418" w:type="dxa"/>
          </w:tcPr>
          <w:p w14:paraId="5ECD5C81" w14:textId="77777777" w:rsidR="007C06AB" w:rsidRPr="00281649" w:rsidRDefault="007C06AB" w:rsidP="004B2C1E">
            <w:pPr>
              <w:rPr>
                <w:sz w:val="20"/>
                <w:szCs w:val="20"/>
                <w:lang w:val="en-US"/>
              </w:rPr>
            </w:pPr>
            <w:r w:rsidRPr="00281649">
              <w:rPr>
                <w:sz w:val="20"/>
                <w:szCs w:val="20"/>
                <w:lang w:val="en-US"/>
              </w:rPr>
              <w:t>25 (0-88)*</w:t>
            </w:r>
          </w:p>
        </w:tc>
      </w:tr>
    </w:tbl>
    <w:p w14:paraId="6E11EED6" w14:textId="77777777" w:rsidR="007C06AB" w:rsidRPr="00281649" w:rsidRDefault="007C06AB" w:rsidP="007C06AB">
      <w:pPr>
        <w:rPr>
          <w:b/>
          <w:bCs/>
          <w:lang w:val="en-US"/>
        </w:rPr>
      </w:pPr>
    </w:p>
    <w:p w14:paraId="4104682D" w14:textId="77777777" w:rsidR="007C06AB" w:rsidRDefault="007C06AB" w:rsidP="007C06AB">
      <w:pPr>
        <w:pStyle w:val="NoSpacing"/>
        <w:rPr>
          <w:rFonts w:cstheme="minorHAnsi"/>
          <w:color w:val="000000" w:themeColor="text1"/>
          <w:sz w:val="18"/>
          <w:szCs w:val="18"/>
          <w:lang w:val="en-US"/>
        </w:rPr>
      </w:pPr>
      <w:r w:rsidRPr="00281649">
        <w:rPr>
          <w:rFonts w:cstheme="minorHAnsi"/>
          <w:color w:val="000000" w:themeColor="text1"/>
          <w:sz w:val="18"/>
          <w:szCs w:val="18"/>
          <w:lang w:val="en-US"/>
        </w:rPr>
        <w:t>*Note: all studies in the main analysis for NPA NAAT included both culture and NAAT in the MRS so no study was excluded in sensitivity analyses 2</w:t>
      </w:r>
    </w:p>
    <w:p w14:paraId="611D577E" w14:textId="77777777" w:rsidR="007C06AB" w:rsidRPr="00521FF9" w:rsidRDefault="007C06AB" w:rsidP="007C06AB">
      <w:pPr>
        <w:jc w:val="both"/>
        <w:rPr>
          <w:rFonts w:cstheme="minorHAnsi"/>
          <w:color w:val="000000" w:themeColor="text1"/>
          <w:sz w:val="18"/>
          <w:szCs w:val="18"/>
          <w:lang w:val="en-US"/>
        </w:rPr>
      </w:pPr>
      <w:r w:rsidRPr="00521FF9">
        <w:rPr>
          <w:rFonts w:cstheme="minorHAnsi"/>
          <w:color w:val="000000" w:themeColor="text1"/>
          <w:sz w:val="18"/>
          <w:szCs w:val="18"/>
          <w:lang w:val="en-US"/>
        </w:rPr>
        <w:t xml:space="preserve">Abbreviations: </w:t>
      </w:r>
      <w:r>
        <w:rPr>
          <w:rFonts w:cstheme="minorHAnsi"/>
          <w:color w:val="000000" w:themeColor="text1"/>
          <w:sz w:val="18"/>
          <w:szCs w:val="18"/>
          <w:lang w:val="en-US"/>
        </w:rPr>
        <w:t xml:space="preserve">CI: confidence interval, MRS: microbiological </w:t>
      </w:r>
      <w:r w:rsidRPr="00521FF9">
        <w:rPr>
          <w:rFonts w:cstheme="minorHAnsi"/>
          <w:color w:val="000000" w:themeColor="text1"/>
          <w:sz w:val="18"/>
          <w:szCs w:val="18"/>
          <w:lang w:val="en-US"/>
        </w:rPr>
        <w:t xml:space="preserve">reference standard, </w:t>
      </w:r>
      <w:r>
        <w:rPr>
          <w:rFonts w:cstheme="minorHAnsi"/>
          <w:color w:val="000000" w:themeColor="text1"/>
          <w:sz w:val="18"/>
          <w:szCs w:val="18"/>
          <w:lang w:val="en-US"/>
        </w:rPr>
        <w:t xml:space="preserve">NAAT: </w:t>
      </w:r>
      <w:r w:rsidRPr="00521FF9">
        <w:rPr>
          <w:rFonts w:cstheme="minorHAnsi"/>
          <w:color w:val="000000" w:themeColor="text1"/>
          <w:sz w:val="18"/>
          <w:szCs w:val="18"/>
          <w:lang w:val="en-US"/>
        </w:rPr>
        <w:t>nucleic acid amplification test</w:t>
      </w:r>
      <w:r>
        <w:rPr>
          <w:rFonts w:cstheme="minorHAnsi"/>
          <w:color w:val="000000" w:themeColor="text1"/>
          <w:sz w:val="18"/>
          <w:szCs w:val="18"/>
          <w:lang w:val="en-US"/>
        </w:rPr>
        <w:t xml:space="preserve">, </w:t>
      </w:r>
      <w:r w:rsidRPr="00521FF9">
        <w:rPr>
          <w:rFonts w:cstheme="minorHAnsi"/>
          <w:color w:val="000000" w:themeColor="text1"/>
          <w:sz w:val="18"/>
          <w:szCs w:val="18"/>
          <w:lang w:val="en-US"/>
        </w:rPr>
        <w:t>NPA: nasopharyngeal aspirate</w:t>
      </w:r>
    </w:p>
    <w:p w14:paraId="3DB2721D" w14:textId="77777777" w:rsidR="007C06AB" w:rsidRDefault="007C06AB" w:rsidP="007C06AB"/>
    <w:p w14:paraId="01D08740" w14:textId="77777777" w:rsidR="007C06AB" w:rsidRDefault="007C06AB" w:rsidP="007C06AB"/>
    <w:p w14:paraId="37E14504" w14:textId="77777777" w:rsidR="007C06AB" w:rsidRDefault="007C06AB" w:rsidP="007C06AB"/>
    <w:p w14:paraId="21AF2CDB" w14:textId="77777777" w:rsidR="009C40F1" w:rsidRDefault="009C40F1"/>
    <w:sectPr w:rsidR="009C40F1" w:rsidSect="007C06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E3F86"/>
    <w:multiLevelType w:val="hybridMultilevel"/>
    <w:tmpl w:val="2E1AE2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1779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6AB"/>
    <w:rsid w:val="00017E92"/>
    <w:rsid w:val="0006076E"/>
    <w:rsid w:val="000826AB"/>
    <w:rsid w:val="000B37F7"/>
    <w:rsid w:val="000E13C7"/>
    <w:rsid w:val="00105531"/>
    <w:rsid w:val="00115A80"/>
    <w:rsid w:val="00151F87"/>
    <w:rsid w:val="0015795F"/>
    <w:rsid w:val="00163315"/>
    <w:rsid w:val="001804ED"/>
    <w:rsid w:val="001811DD"/>
    <w:rsid w:val="00186E8E"/>
    <w:rsid w:val="001B1B92"/>
    <w:rsid w:val="001D3726"/>
    <w:rsid w:val="001F54BD"/>
    <w:rsid w:val="002004F5"/>
    <w:rsid w:val="00200FB9"/>
    <w:rsid w:val="00217B73"/>
    <w:rsid w:val="00240379"/>
    <w:rsid w:val="002442E9"/>
    <w:rsid w:val="002508BC"/>
    <w:rsid w:val="00250B61"/>
    <w:rsid w:val="0025383E"/>
    <w:rsid w:val="0025537A"/>
    <w:rsid w:val="00257D79"/>
    <w:rsid w:val="00271E8F"/>
    <w:rsid w:val="002B428F"/>
    <w:rsid w:val="002B7276"/>
    <w:rsid w:val="002C36DC"/>
    <w:rsid w:val="002C4F80"/>
    <w:rsid w:val="002E0D05"/>
    <w:rsid w:val="002F41FE"/>
    <w:rsid w:val="002F57B3"/>
    <w:rsid w:val="003000E5"/>
    <w:rsid w:val="00320E51"/>
    <w:rsid w:val="00342DD6"/>
    <w:rsid w:val="00346A73"/>
    <w:rsid w:val="003608C2"/>
    <w:rsid w:val="003724A0"/>
    <w:rsid w:val="0037596A"/>
    <w:rsid w:val="003955AB"/>
    <w:rsid w:val="003A4D5E"/>
    <w:rsid w:val="003C0AAF"/>
    <w:rsid w:val="003C21F4"/>
    <w:rsid w:val="003C579F"/>
    <w:rsid w:val="0042597B"/>
    <w:rsid w:val="00426172"/>
    <w:rsid w:val="0044677F"/>
    <w:rsid w:val="004567EE"/>
    <w:rsid w:val="00456A4A"/>
    <w:rsid w:val="00460B1B"/>
    <w:rsid w:val="0046689A"/>
    <w:rsid w:val="00476523"/>
    <w:rsid w:val="004806EB"/>
    <w:rsid w:val="004821AA"/>
    <w:rsid w:val="0049233C"/>
    <w:rsid w:val="004A051B"/>
    <w:rsid w:val="004A496D"/>
    <w:rsid w:val="004D155D"/>
    <w:rsid w:val="004E0FC6"/>
    <w:rsid w:val="004E21E2"/>
    <w:rsid w:val="004E53A0"/>
    <w:rsid w:val="00513672"/>
    <w:rsid w:val="00517ACA"/>
    <w:rsid w:val="005618A0"/>
    <w:rsid w:val="00561E14"/>
    <w:rsid w:val="005736FE"/>
    <w:rsid w:val="00587AA3"/>
    <w:rsid w:val="005B4198"/>
    <w:rsid w:val="005B41EE"/>
    <w:rsid w:val="005C2528"/>
    <w:rsid w:val="005D2529"/>
    <w:rsid w:val="005D5C2E"/>
    <w:rsid w:val="005E6857"/>
    <w:rsid w:val="005F0763"/>
    <w:rsid w:val="005F1B2B"/>
    <w:rsid w:val="005F26AE"/>
    <w:rsid w:val="005F2886"/>
    <w:rsid w:val="00617966"/>
    <w:rsid w:val="006265BB"/>
    <w:rsid w:val="0062756A"/>
    <w:rsid w:val="006311EB"/>
    <w:rsid w:val="00650E5A"/>
    <w:rsid w:val="00652BCF"/>
    <w:rsid w:val="006569DD"/>
    <w:rsid w:val="006812FE"/>
    <w:rsid w:val="006814FC"/>
    <w:rsid w:val="00691A21"/>
    <w:rsid w:val="006B3F23"/>
    <w:rsid w:val="006C3D8B"/>
    <w:rsid w:val="006C5A38"/>
    <w:rsid w:val="006D2C07"/>
    <w:rsid w:val="006E1A58"/>
    <w:rsid w:val="006E5D4D"/>
    <w:rsid w:val="006F152A"/>
    <w:rsid w:val="006F4707"/>
    <w:rsid w:val="00706355"/>
    <w:rsid w:val="00710130"/>
    <w:rsid w:val="007178DF"/>
    <w:rsid w:val="00721432"/>
    <w:rsid w:val="00724891"/>
    <w:rsid w:val="00725431"/>
    <w:rsid w:val="007364BC"/>
    <w:rsid w:val="007407A5"/>
    <w:rsid w:val="00754303"/>
    <w:rsid w:val="00780EB6"/>
    <w:rsid w:val="007854AC"/>
    <w:rsid w:val="007937FB"/>
    <w:rsid w:val="007C06AB"/>
    <w:rsid w:val="007D7700"/>
    <w:rsid w:val="007E2878"/>
    <w:rsid w:val="00802DCD"/>
    <w:rsid w:val="008054E3"/>
    <w:rsid w:val="0082260C"/>
    <w:rsid w:val="008246FC"/>
    <w:rsid w:val="00830730"/>
    <w:rsid w:val="00837D33"/>
    <w:rsid w:val="00846F0B"/>
    <w:rsid w:val="0086051F"/>
    <w:rsid w:val="008617A4"/>
    <w:rsid w:val="00864235"/>
    <w:rsid w:val="0088572F"/>
    <w:rsid w:val="008957C0"/>
    <w:rsid w:val="008B1197"/>
    <w:rsid w:val="008B654C"/>
    <w:rsid w:val="008F4422"/>
    <w:rsid w:val="008F46E8"/>
    <w:rsid w:val="008F6335"/>
    <w:rsid w:val="008F7A04"/>
    <w:rsid w:val="00923576"/>
    <w:rsid w:val="00947C44"/>
    <w:rsid w:val="0095387F"/>
    <w:rsid w:val="009830D2"/>
    <w:rsid w:val="009B2FB5"/>
    <w:rsid w:val="009B5F64"/>
    <w:rsid w:val="009C40F1"/>
    <w:rsid w:val="009D1E8E"/>
    <w:rsid w:val="009E6E3E"/>
    <w:rsid w:val="00A20CF6"/>
    <w:rsid w:val="00A216A3"/>
    <w:rsid w:val="00A370C0"/>
    <w:rsid w:val="00A40443"/>
    <w:rsid w:val="00A434C7"/>
    <w:rsid w:val="00A447B3"/>
    <w:rsid w:val="00A75C09"/>
    <w:rsid w:val="00A8211B"/>
    <w:rsid w:val="00A96BA0"/>
    <w:rsid w:val="00AA2F2C"/>
    <w:rsid w:val="00AA38AC"/>
    <w:rsid w:val="00AD674A"/>
    <w:rsid w:val="00AD6A83"/>
    <w:rsid w:val="00AF5E9A"/>
    <w:rsid w:val="00B23B30"/>
    <w:rsid w:val="00B25687"/>
    <w:rsid w:val="00B3136E"/>
    <w:rsid w:val="00B36D26"/>
    <w:rsid w:val="00B613F8"/>
    <w:rsid w:val="00B74719"/>
    <w:rsid w:val="00B95B21"/>
    <w:rsid w:val="00BA5451"/>
    <w:rsid w:val="00BC007A"/>
    <w:rsid w:val="00BC4516"/>
    <w:rsid w:val="00BC4C9B"/>
    <w:rsid w:val="00BC6A22"/>
    <w:rsid w:val="00BE600C"/>
    <w:rsid w:val="00BF447A"/>
    <w:rsid w:val="00BF5153"/>
    <w:rsid w:val="00C066C6"/>
    <w:rsid w:val="00C149BD"/>
    <w:rsid w:val="00C36273"/>
    <w:rsid w:val="00C406B1"/>
    <w:rsid w:val="00C639A4"/>
    <w:rsid w:val="00C763F0"/>
    <w:rsid w:val="00C80FA2"/>
    <w:rsid w:val="00C95817"/>
    <w:rsid w:val="00CA0CA0"/>
    <w:rsid w:val="00CC1703"/>
    <w:rsid w:val="00CD52CD"/>
    <w:rsid w:val="00CE4C23"/>
    <w:rsid w:val="00CE51E1"/>
    <w:rsid w:val="00CF4E30"/>
    <w:rsid w:val="00CF571E"/>
    <w:rsid w:val="00D00395"/>
    <w:rsid w:val="00D050EA"/>
    <w:rsid w:val="00D11342"/>
    <w:rsid w:val="00D20A4F"/>
    <w:rsid w:val="00D3793D"/>
    <w:rsid w:val="00D4043C"/>
    <w:rsid w:val="00D54450"/>
    <w:rsid w:val="00D5600D"/>
    <w:rsid w:val="00D5645E"/>
    <w:rsid w:val="00D71893"/>
    <w:rsid w:val="00D9522C"/>
    <w:rsid w:val="00DB1421"/>
    <w:rsid w:val="00DB26D0"/>
    <w:rsid w:val="00DC10D6"/>
    <w:rsid w:val="00DE54CD"/>
    <w:rsid w:val="00DF3865"/>
    <w:rsid w:val="00DF6F55"/>
    <w:rsid w:val="00E06C17"/>
    <w:rsid w:val="00E07063"/>
    <w:rsid w:val="00E33AD7"/>
    <w:rsid w:val="00E63F4A"/>
    <w:rsid w:val="00E65257"/>
    <w:rsid w:val="00E66E2A"/>
    <w:rsid w:val="00E67D84"/>
    <w:rsid w:val="00E763FE"/>
    <w:rsid w:val="00EA338B"/>
    <w:rsid w:val="00EA5B4E"/>
    <w:rsid w:val="00EB20F1"/>
    <w:rsid w:val="00EB3E2B"/>
    <w:rsid w:val="00EB3FDB"/>
    <w:rsid w:val="00EB4984"/>
    <w:rsid w:val="00EB5C93"/>
    <w:rsid w:val="00EB7DAA"/>
    <w:rsid w:val="00EC3093"/>
    <w:rsid w:val="00ED60B4"/>
    <w:rsid w:val="00EE1F9F"/>
    <w:rsid w:val="00EF5124"/>
    <w:rsid w:val="00EF5BD3"/>
    <w:rsid w:val="00EF73B5"/>
    <w:rsid w:val="00F03CDB"/>
    <w:rsid w:val="00F13FE6"/>
    <w:rsid w:val="00F14E27"/>
    <w:rsid w:val="00F218E5"/>
    <w:rsid w:val="00F34B62"/>
    <w:rsid w:val="00F50E95"/>
    <w:rsid w:val="00F61172"/>
    <w:rsid w:val="00F64AF4"/>
    <w:rsid w:val="00F672D9"/>
    <w:rsid w:val="00F8141F"/>
    <w:rsid w:val="00F86BDE"/>
    <w:rsid w:val="00F94011"/>
    <w:rsid w:val="00F96CA9"/>
    <w:rsid w:val="00F9793F"/>
    <w:rsid w:val="00FB10C8"/>
    <w:rsid w:val="00FB20ED"/>
    <w:rsid w:val="00FC134E"/>
    <w:rsid w:val="00FC2075"/>
    <w:rsid w:val="00FD72FE"/>
    <w:rsid w:val="00FE5E61"/>
    <w:rsid w:val="00FF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4F12E"/>
  <w15:chartTrackingRefBased/>
  <w15:docId w15:val="{07ED2BD1-CEB8-A045-9626-CAD76BE72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6A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6A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4C9B"/>
    <w:pPr>
      <w:spacing w:line="276" w:lineRule="auto"/>
      <w:ind w:left="720"/>
      <w:contextualSpacing/>
      <w:jc w:val="both"/>
    </w:pPr>
    <w:rPr>
      <w:rFonts w:ascii="Arial" w:hAnsi="Arial" w:cs="Arial"/>
      <w:kern w:val="2"/>
      <w:sz w:val="22"/>
      <w:szCs w:val="22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7C06A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NoSpacing">
    <w:name w:val="No Spacing"/>
    <w:link w:val="NoSpacingChar"/>
    <w:uiPriority w:val="1"/>
    <w:qFormat/>
    <w:rsid w:val="007C06AB"/>
    <w:rPr>
      <w:rFonts w:ascii="Calibri" w:eastAsia="Times New Roman" w:hAnsi="Calibri" w:cs="Times New Roman"/>
      <w:kern w:val="0"/>
      <w:sz w:val="22"/>
      <w:szCs w:val="22"/>
      <w:lang w:eastAsia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7C06AB"/>
    <w:rPr>
      <w:rFonts w:ascii="Calibri" w:eastAsia="Times New Roman" w:hAnsi="Calibri" w:cs="Times New Roman"/>
      <w:kern w:val="0"/>
      <w:sz w:val="22"/>
      <w:szCs w:val="22"/>
      <w:lang w:eastAsia="en-GB"/>
      <w14:ligatures w14:val="none"/>
    </w:rPr>
  </w:style>
  <w:style w:type="table" w:styleId="TableGrid">
    <w:name w:val="Table Grid"/>
    <w:basedOn w:val="TableNormal"/>
    <w:uiPriority w:val="39"/>
    <w:rsid w:val="007C06A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reen Khambati</dc:creator>
  <cp:keywords/>
  <dc:description/>
  <cp:lastModifiedBy>Nisreen Khambati</cp:lastModifiedBy>
  <cp:revision>1</cp:revision>
  <dcterms:created xsi:type="dcterms:W3CDTF">2023-08-18T17:55:00Z</dcterms:created>
  <dcterms:modified xsi:type="dcterms:W3CDTF">2023-08-18T17:55:00Z</dcterms:modified>
</cp:coreProperties>
</file>